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Table S1</w:t>
      </w:r>
      <w:r>
        <w:rPr>
          <w:b/>
          <w:bCs/>
          <w:lang w:val="en-US" w:eastAsia="zh-CN"/>
        </w:rPr>
        <w:t>2.</w:t>
      </w:r>
      <w:r>
        <w:rPr>
          <w:b/>
          <w:bCs/>
        </w:rPr>
        <w:t xml:space="preserve"> Statistical analysis for </w:t>
      </w:r>
      <w:r>
        <w:rPr>
          <w:b/>
          <w:bCs/>
          <w:lang w:val="en-US"/>
        </w:rPr>
        <w:t xml:space="preserve">the </w:t>
      </w:r>
      <w:r>
        <w:rPr>
          <w:b/>
          <w:bCs/>
        </w:rPr>
        <w:t>KEGG enrichment of R vs L (</w:t>
      </w:r>
      <w:r>
        <w:rPr>
          <w:b/>
          <w:bCs/>
          <w:lang w:val="en-US"/>
        </w:rPr>
        <w:t xml:space="preserve"> </w:t>
      </w:r>
      <w:r>
        <w:rPr>
          <w:b/>
          <w:bCs/>
          <w:i/>
        </w:rPr>
        <w:t>p</w:t>
      </w:r>
      <w:r>
        <w:rPr>
          <w:b/>
          <w:bCs/>
          <w:i/>
          <w:lang w:val="en-US" w:eastAsia="zh-CN"/>
        </w:rPr>
        <w:t xml:space="preserve"> </w:t>
      </w:r>
      <w:r>
        <w:rPr>
          <w:rFonts w:cs="Times New Roman"/>
          <w:b/>
          <w:bCs/>
        </w:rPr>
        <w:t>≤</w:t>
      </w:r>
      <w:r>
        <w:rPr>
          <w:rFonts w:cs="Times New Roman"/>
          <w:b/>
          <w:bCs/>
          <w:lang w:val="en-US"/>
        </w:rPr>
        <w:t xml:space="preserve"> </w:t>
      </w:r>
      <w:r>
        <w:rPr>
          <w:b/>
          <w:bCs/>
        </w:rPr>
        <w:t>0.05)</w:t>
      </w:r>
      <w:r>
        <w:rPr>
          <w:b/>
          <w:bCs/>
          <w:lang w:val="en-US"/>
        </w:rPr>
        <w:t>.</w:t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00"/>
        <w:gridCol w:w="4097"/>
        <w:gridCol w:w="896"/>
        <w:gridCol w:w="1358"/>
        <w:gridCol w:w="1185"/>
      </w:tblGrid>
      <w:tr>
        <w:trPr>
          <w:trHeight w:val="285" w:hRule="atLeast"/>
        </w:trPr>
        <w:tc>
          <w:tcPr>
            <w:tcW w:w="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40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Term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Input number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Background number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95</w:t>
            </w:r>
          </w:p>
        </w:tc>
        <w:tc>
          <w:tcPr>
            <w:tcW w:w="40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tosynthesis</w:t>
            </w:r>
          </w:p>
        </w:tc>
        <w:tc>
          <w:tcPr>
            <w:tcW w:w="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3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0E-20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enylpropanoid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2E-1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1E-1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7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ant hormone signal transdu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7E-0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bon fixation in photosynthetic organism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8E-0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eatin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0E-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ntose phosphate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8E-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4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ilbenoid, diarylheptanoid and gingerol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5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0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bon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8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9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tosynthesis - antenna protei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0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rassinosteroid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31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oxylate and dicarboxylat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84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ntose and glucuronate interconversio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22994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0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rch and sucros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23968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4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lavonoid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2674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8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rphyrin and chlorophyll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6309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8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thion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00501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9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pha-Linolenic acid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98655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emical carcinogen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1981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8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abolism of xenobiotics by cytochrome P45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353958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osin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387194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9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squiterpenoid and triterpenoid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438285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ino sugar and nucleotide sugar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47742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8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rug metabolism - cytochrome P45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501713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ine, serine and threonin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57459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olysis / Gluconeogen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8001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neral absorp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80583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2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ant-pathogen intera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00598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thogenic Escherichia coli infe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113862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7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utin, suberine and wax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14201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5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ructose and mannos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42373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opane, piperidine and pyridine alkaloid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606284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4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totransduction - fl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690087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9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ppo signaling pathway - fl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692505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imonene and pinene degrad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786099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0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unsaturated fatty acid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82833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3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AR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971643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6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ty acid elong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469465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7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5197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lfactory transdu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585749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biquinone and other terpenoid-quinone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641937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4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totransdu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046149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ibosom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056883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amino acid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40827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9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line, leucine and isoleucine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546562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5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corbate and aldarat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934996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978633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ulfur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127461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8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han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17895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soquinoline alkaloid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48726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5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lactos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376634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agosom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242569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anoamino acid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015030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9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achidonic acid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349361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itrogen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440698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32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ystemic lupus erythematos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440698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stric acid secre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107136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6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ty acid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307531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2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reptomycin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451559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2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loroalkane and chloroalkene degrad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897059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1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61705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le secre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037819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7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ntothenate and CoA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20189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alivary secre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44568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8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yptophan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2038295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9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ppo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2145209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yroid hormone 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2603033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rotrophin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319933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A polymera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869316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otenoid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869316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ll cycle - Caulobact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6201037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5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PK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6623234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7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ty acid degrad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7655218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gradation of aromatic compound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20521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anine, aspartate and glutamat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25058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27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inobenzoate degrad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709664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utanoat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1428636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8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tin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1428636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p jun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206700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8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222934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oxisom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509147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urin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483298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5-Branched dibasic acid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4137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bon fixation pathways in prokaryot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676582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flammatory mediator regulation of TRP channel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6949390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4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yrene degrad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473833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0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vobiocin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473833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9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inoleic acid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203098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9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xidative phosphoryl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135314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fluenza 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324102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6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F-kappa B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98213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sulin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24097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5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etracycline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4083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7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atidylinositol signaling syste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47989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0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enylalanine, tyrosine and tryptophan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88151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asl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88151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7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cterial secretion syste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37373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yrimidin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018660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lenocompound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013430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tus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047262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icotinate and nicotinamid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512343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41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rhythmogenic right ventricular cardiomyopathy (ARVC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512343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0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eroid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12935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-Oxocarboxylic acid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51015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1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tigen processing and present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32937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4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ypertrophic cardiomyopathy (HCM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373076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41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lated cardiomyopath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468133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tamin B6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50965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p1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284368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oebia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777587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3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coh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899282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6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ositol phosphat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188281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7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ne carbon pool by folat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8079633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croRNAs in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8300722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2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phthalene degrad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8843642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iom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09248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strogen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24547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20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C transporter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379022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digestion and absorp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858071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7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858071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NARE interactions in vesicular transpor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92295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6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erolipid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194538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onate and phosphinat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88667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K signaling pathway - yeas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88667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xoplasmo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623312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9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pstein-Barr virus infe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207526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 digestion and absorp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738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ndocyto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326674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0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sine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51358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8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tinol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51358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terpenoid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51358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bohydrate digestion and absorp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51358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41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ral myocardit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125835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itrate cycle (TCA cycle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652759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idin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44052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expor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128738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agas disease (American trypanosomiasis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080764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617319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6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F-1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617319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1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ircadian entrainmen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23493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ight jun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038802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ishmania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637490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lanogen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251677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iamin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33179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erpenoid backbone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800195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ta-Alanin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50546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opaminergic synap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324314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ipocytokine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624541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0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osphingolipid biosynthesis - globo seri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911616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27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scular smooth muscle contra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637696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ginine and prolin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010072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s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45008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20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wo-component syste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876506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2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mall cell lung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876506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0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cterial invasion of epithelial cell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066798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almonella infe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51909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8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rug metabolism - other enzym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784833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ircadian rhyth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784833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nRH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970609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brio cholerae infe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947586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7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BAergic synap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65093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6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xO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27745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5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I3K-Akt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311570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2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tosolic DNA-sens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503459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ral carcinogen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601764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9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yroid hormone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987484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8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987484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sine degrad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01922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ntral carbon metabolism in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318952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gulation of autophag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018125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NF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542182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8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858789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lanom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077511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2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xytocin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529783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5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uberculo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834011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gionello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28484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53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949845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patitis 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949845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2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847744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ndometrial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015084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6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sopressin-regulated water reabsorp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026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9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late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436469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6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erophospholipid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729657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3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oline metabolism in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786300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ynaptic vesicle cycl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867967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state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04040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1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ther glycan degrad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206044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2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diac muscle contra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567301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1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A degrad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001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pe I diabetes mellit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286371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lcium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965192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higello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694054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K signaling pathway - fl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714346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2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D-like receptor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131841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orso-ventral axis form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131841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TOR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153371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26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renergic signaling in cardiomyocyt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19491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herens jun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49877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olinergic synap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522880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1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atelet activ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664282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yroid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708967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2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ute myeloid leukemi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063209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2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MP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352050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otonergic synap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552398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7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lactin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552398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1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yotrophic lateral sclerosis (ALS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699134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2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n-small cell lung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704891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9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ladder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704891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3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phetamine addi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830613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ng-term depress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85236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gnaling pathways regulating pluripotency of stem cell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85236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99498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c epsilon RI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99498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338075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oglycans in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338075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0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hingolipid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506303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rbB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519769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anscriptional misregulation in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787608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ocyte meio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040621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c gamma R-mediated phagocyto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066675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1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ircadian rhythm - plan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083218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on diseas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083218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6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emokine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283021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6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ther lipid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284128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nal cell carcinom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46957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46957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asom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605500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0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ibosome biogenesis in eukaryot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85561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00081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sosom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17567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4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omologous recombin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3590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dosterone-regulated sodium reabsorp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42649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7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hingolipid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474475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ng-term potenti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687662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trograde endocannabinoid signalin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921754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zheimer's disea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94223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pe II diabetes mellit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049413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rpes simplex infe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054903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processing in endoplasmic reticul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119655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2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sal transcription factor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261199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3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n-alcoholic fatty liver disease (NAFLD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408357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2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MP-PKG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43815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489765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1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untington's disea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50076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gesterone-mediated oocyte matur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543507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F-beta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5537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574209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patitis 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6066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1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A transpor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60828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4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se excision repai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63835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thways in canc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659745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6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osylphosphatidylinositol(GPI)-anchor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706903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panoate metabolis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730537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biquitin mediated proteoly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1026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matergic synap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16303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1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rkinson's disea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62532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-Glycan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78792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ll cycle - yeas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16992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4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cleotide excision repai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26834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30641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8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teoclast differenti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30641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3574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 cell receptor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46923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7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EGF signaling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50836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7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inoacyl-tRNA biosynthes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6422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liceosom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879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1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RNA surveillance pathw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88521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TLV-I infec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91012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xon guidanc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938984</w:t>
            </w:r>
          </w:p>
        </w:tc>
      </w:tr>
      <w:tr>
        <w:trPr>
          <w:trHeight w:val="285" w:hRule="atLeast"/>
        </w:trPr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3</w:t>
            </w:r>
          </w:p>
        </w:tc>
        <w:tc>
          <w:tcPr>
            <w:tcW w:w="4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iosis - yeast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1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996945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60" w:after="60"/>
      <w:jc w:val="left"/>
      <w:outlineLvl w:val="2"/>
    </w:pPr>
    <w:rPr>
      <w:rFonts w:eastAsia="黑体"/>
      <w:bCs/>
      <w:sz w:val="28"/>
      <w:szCs w:val="28"/>
    </w:rPr>
  </w:style>
  <w:style w:type="character" w:styleId="Style13">
    <w:name w:val="默认段落字体"/>
    <w:qFormat/>
    <w:rPr/>
  </w:style>
  <w:style w:type="character" w:styleId="CharChar7">
    <w:name w:val=" Char Char7"/>
    <w:qFormat/>
    <w:rPr>
      <w:rFonts w:eastAsia="黑体"/>
      <w:bCs/>
      <w:kern w:val="2"/>
      <w:sz w:val="28"/>
      <w:szCs w:val="2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1T00:01:00Z</dcterms:created>
  <dc:creator>User</dc:creator>
  <dc:description/>
  <dc:language>en-US</dc:language>
  <cp:lastModifiedBy>lenovo</cp:lastModifiedBy>
  <dcterms:modified xsi:type="dcterms:W3CDTF">2017-03-27T00:51:03Z</dcterms:modified>
  <cp:revision>1</cp:revision>
  <dc:subject/>
  <dc:title>Table S11 Statistical analysis for KEGG enrichment of R vs L (p≤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12.DOC</vt:lpwstr>
  </property>
</Properties>
</file>